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9" w:type="dxa"/>
        <w:jc w:val="left"/>
        <w:tblInd w:w="-7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3646"/>
        <w:gridCol w:w="2449"/>
        <w:gridCol w:w="1333"/>
        <w:gridCol w:w="2233"/>
      </w:tblGrid>
      <w:tr>
        <w:trPr/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ll gene name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is lupus familiaris</w:t>
            </w:r>
            <w:r>
              <w:rPr>
                <w:sz w:val="22"/>
                <w:szCs w:val="22"/>
                <w:lang w:val="en-US"/>
              </w:rPr>
              <w:t xml:space="preserve"> genome build 2.1 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sition of gene in Mb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unction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NK1</w:t>
            </w:r>
          </w:p>
        </w:tc>
        <w:tc>
          <w:tcPr>
            <w:tcW w:w="36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TEN induced putative kinase 1</w:t>
            </w:r>
          </w:p>
        </w:tc>
        <w:tc>
          <w:tcPr>
            <w:tcW w:w="2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SCAFG0000001504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Ensembl)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     </w:t>
            </w:r>
            <w:r>
              <w:rPr>
                <w:sz w:val="22"/>
                <w:szCs w:val="22"/>
                <w:lang w:val="en-US"/>
              </w:rPr>
              <w:t>81,170,900- 81,187,983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kinson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2A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2A histone family, member Z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7821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,849,824-  83,850,706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ystemic lupus erythematosus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ADI3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eptidyl arginine deiminase, type III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7821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,863,546-83,890,271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eratinocyten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ADI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eptidyl arginine deiminase, type II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8741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,964,490-84,041,41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rodegenerative human disorders, Alzheimer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DHB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uccinate dehydrogenase complex, subunit B, iron sulfur (Ip)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7821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054,661-84,086,38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lzheimer, Parkinson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TP13A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TPase type 13A2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SCAFG00000015840 (Ensembl)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009,000-84,111,00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kinson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ECAP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ECAP endocytosis associated 2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7821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172,725-84,185,77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docytosis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MAPK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M20/PM21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utative MAPK activating protein PM20,PM21 isoform 2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608518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223,233-84,247,082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ular signal transduction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BXO4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-box protein 42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7821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254,604-84,354,033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EM2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TP-binding protein REM2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8741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364,611-84,369,548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LC25A34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olute carrier family 25, member 34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60862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758,707-84,762,00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tochondrial carrier protein in central nervous system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SP9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spase 9, apoptosis-related cysteine peptidase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SP9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,932,236-84,952,107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ronal apoptosis, Alzheimer, Parkinson</w:t>
            </w:r>
          </w:p>
        </w:tc>
      </w:tr>
      <w:tr>
        <w:trPr/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MEM51</w:t>
            </w:r>
          </w:p>
        </w:tc>
        <w:tc>
          <w:tcPr>
            <w:tcW w:w="3646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ransmembrane protein 51</w:t>
            </w:r>
          </w:p>
        </w:tc>
        <w:tc>
          <w:tcPr>
            <w:tcW w:w="244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607267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,149,882-85,153,510</w:t>
            </w:r>
          </w:p>
        </w:tc>
        <w:tc>
          <w:tcPr>
            <w:tcW w:w="223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LCN6</w:t>
            </w:r>
          </w:p>
        </w:tc>
        <w:tc>
          <w:tcPr>
            <w:tcW w:w="36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hloride channel 6</w:t>
            </w:r>
          </w:p>
        </w:tc>
        <w:tc>
          <w:tcPr>
            <w:tcW w:w="2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478229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,295,994-87,328,946</w:t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te-onset NCL in human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15:00Z</dcterms:modified>
  <cp:revision>5</cp:revision>
  <dc:subject/>
  <dc:title>Supplemental Material</dc:title>
</cp:coreProperties>
</file>